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85EFF0" w:rsidR="000035D5" w:rsidRDefault="000035D5">
                            <w:pPr>
                              <w:rPr>
                                <w:rFonts w:hint="eastAsia"/>
                                <w:lang w:eastAsia="zh-CN"/>
                              </w:rPr>
                            </w:pPr>
                            <w:r>
                              <w:t xml:space="preserve">Reported on page number: </w:t>
                            </w:r>
                            <w:r w:rsidR="003E26F3">
                              <w:rPr>
                                <w:rFonts w:hint="eastAsia"/>
                                <w:lang w:eastAsia="zh-CN"/>
                              </w:rPr>
                              <w:t>12-</w:t>
                            </w:r>
                            <w:r w:rsidR="003E26F3">
                              <w:rPr>
                                <w:rFonts w:ascii="Times New Roman" w:hAnsi="Times New Roman" w:cs="Times New Roman" w:hint="eastAsia"/>
                              </w:rPr>
                              <w:t>6</w:t>
                            </w:r>
                            <w:r w:rsidR="003E26F3" w:rsidRPr="009D482A">
                              <w:rPr>
                                <w:rFonts w:ascii="Times New Roman" w:hAnsi="Times New Roman" w:cs="Times New Roman"/>
                              </w:rPr>
                              <w:t xml:space="preserve"> Ethical Consider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085EFF0" w:rsidR="000035D5" w:rsidRDefault="000035D5">
                      <w:pPr>
                        <w:rPr>
                          <w:rFonts w:hint="eastAsia"/>
                          <w:lang w:eastAsia="zh-CN"/>
                        </w:rPr>
                      </w:pPr>
                      <w:r>
                        <w:t xml:space="preserve">Reported on page number: </w:t>
                      </w:r>
                      <w:r w:rsidR="003E26F3">
                        <w:rPr>
                          <w:rFonts w:hint="eastAsia"/>
                          <w:lang w:eastAsia="zh-CN"/>
                        </w:rPr>
                        <w:t>12-</w:t>
                      </w:r>
                      <w:r w:rsidR="003E26F3">
                        <w:rPr>
                          <w:rFonts w:ascii="Times New Roman" w:hAnsi="Times New Roman" w:cs="Times New Roman" w:hint="eastAsia"/>
                        </w:rPr>
                        <w:t>6</w:t>
                      </w:r>
                      <w:r w:rsidR="003E26F3" w:rsidRPr="009D482A">
                        <w:rPr>
                          <w:rFonts w:ascii="Times New Roman" w:hAnsi="Times New Roman" w:cs="Times New Roman"/>
                        </w:rPr>
                        <w:t xml:space="preserve"> Ethical Consideration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5236F2" w:rsidR="000035D5" w:rsidRDefault="000035D5" w:rsidP="000035D5">
                            <w:pPr>
                              <w:rPr>
                                <w:rFonts w:hint="eastAsia"/>
                                <w:lang w:eastAsia="zh-CN"/>
                              </w:rPr>
                            </w:pPr>
                            <w:r>
                              <w:t xml:space="preserve">Reported on page number: </w:t>
                            </w:r>
                            <w:r w:rsidR="003E26F3">
                              <w:rPr>
                                <w:rFonts w:hint="eastAsia"/>
                                <w:lang w:eastAsia="zh-C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A5236F2" w:rsidR="000035D5" w:rsidRDefault="000035D5" w:rsidP="000035D5">
                      <w:pPr>
                        <w:rPr>
                          <w:rFonts w:hint="eastAsia"/>
                          <w:lang w:eastAsia="zh-CN"/>
                        </w:rPr>
                      </w:pPr>
                      <w:r>
                        <w:t xml:space="preserve">Reported on page number: </w:t>
                      </w:r>
                      <w:r w:rsidR="003E26F3">
                        <w:rPr>
                          <w:rFonts w:hint="eastAsia"/>
                          <w:lang w:eastAsia="zh-CN"/>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9B8A53" w:rsidR="000035D5" w:rsidRDefault="003E26F3" w:rsidP="000035D5">
                            <w:r w:rsidRPr="003E26F3">
                              <w:t>The study included local collaborators from New Zealand who were residents of the country where the research was conducted. All listed authors meet the PLOS journal's authorship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29B8A53" w:rsidR="000035D5" w:rsidRDefault="003E26F3" w:rsidP="000035D5">
                      <w:r w:rsidRPr="003E26F3">
                        <w:t>The study included local collaborators from New Zealand who were residents of the country where the research was conducted. All listed authors meet the PLOS journal's authorship criter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F70E54F">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919B81A" w:rsidR="000035D5" w:rsidRDefault="003E26F3" w:rsidP="000035D5">
                            <w:r w:rsidRPr="003E26F3">
                              <w:t xml:space="preserve">The study used a rigorous two-tier informed consent process, differentiated according to the age cohort of the participants. For participants aged 16 and above, a standard informed consent procedure was implemented. For participants under the age of 16, a comprehensive dual consent protocol was used, requiring written </w:t>
                            </w:r>
                            <w:proofErr w:type="spellStart"/>
                            <w:r w:rsidRPr="003E26F3">
                              <w:t>authorisation</w:t>
                            </w:r>
                            <w:proofErr w:type="spellEnd"/>
                            <w:r w:rsidRPr="003E26F3">
                              <w:t xml:space="preserve"> from both the student participant and their parent or legal guardian. The consent document included detailed explanations of (1) the theoretical framework and empirical objectives of the study, (2) the methodological procedures and obligations of participants, (3) potential benefits and anticipated risks, (4) data management protocols and privacy safeguards, and (5) the participant's unconditional right to withdraw from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919B81A" w:rsidR="000035D5" w:rsidRDefault="003E26F3" w:rsidP="000035D5">
                      <w:r w:rsidRPr="003E26F3">
                        <w:t xml:space="preserve">The study used a rigorous two-tier informed consent process, differentiated according to the age cohort of the participants. For participants aged 16 and above, a standard informed consent procedure was implemented. For participants under the age of 16, a comprehensive dual consent protocol was used, requiring written </w:t>
                      </w:r>
                      <w:proofErr w:type="spellStart"/>
                      <w:r w:rsidRPr="003E26F3">
                        <w:t>authorisation</w:t>
                      </w:r>
                      <w:proofErr w:type="spellEnd"/>
                      <w:r w:rsidRPr="003E26F3">
                        <w:t xml:space="preserve"> from both the student participant and their parent or legal guardian. The consent document included detailed explanations of (1) the theoretical framework and empirical objectives of the study, (2) the methodological procedures and obligations of participants, (3) potential benefits and anticipated risks, (4) data management protocols and privacy safeguards, and (5) the participant's unconditional right to withdraw from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AF915E2">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C945FC" w:rsidR="000035D5" w:rsidRDefault="003E26F3" w:rsidP="000035D5">
                            <w:r w:rsidRPr="003E26F3">
                              <w:t>The local community provided input on the objectives, methods and expected results of the research study through the following: the study participants came from different school types (public and private institutions) and geographic locations (urban and suburban), ensuring broad community representation. At the same time, the study used a multi-stage stratified random sampling procedure to ensure comprehensive representation in educational backgroun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0C945FC" w:rsidR="000035D5" w:rsidRDefault="003E26F3" w:rsidP="000035D5">
                      <w:r w:rsidRPr="003E26F3">
                        <w:t>The local community provided input on the objectives, methods and expected results of the research study through the following: the study participants came from different school types (public and private institutions) and geographic locations (urban and suburban), ensuring broad community representation. At the same time, the study used a multi-stage stratified random sampling procedure to ensure comprehensive representation in educational backgroun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E63B859">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34B001A" w:rsidR="000035D5" w:rsidRDefault="003E26F3" w:rsidP="000035D5">
                            <w:r w:rsidRPr="003E26F3">
                              <w:t>When engaging with the local community, the research team ensured that the informed consent documents and other materials were understood by local stakeholders, including through cognitive interviews with representatives of the target population (n=12), which allowed the researchers to assess the project understanding and response process. This phase resulted in the refinement of wording and the optimization of response catego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34B001A" w:rsidR="000035D5" w:rsidRDefault="003E26F3" w:rsidP="000035D5">
                      <w:r w:rsidRPr="003E26F3">
                        <w:t>When engaging with the local community, the research team ensured that the informed consent documents and other materials were understood by local stakeholders, including through cognitive interviews with representatives of the target population (n=12), which allowed the researchers to assess the project understanding and response process. This phase resulted in the refinement of wording and the optimization of response categori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BEA955" w14:textId="77777777" w:rsidR="003E26F3" w:rsidRDefault="003E26F3" w:rsidP="003E26F3">
                            <w:r w:rsidRPr="003E26F3">
                              <w:t xml:space="preserve">The results of the study will be made available to the Institute's stakeholders in the community in an understandable format, </w:t>
                            </w:r>
                            <w:proofErr w:type="gramStart"/>
                            <w:r w:rsidRPr="003E26F3">
                              <w:t>by:</w:t>
                            </w:r>
                            <w:proofErr w:type="gramEnd"/>
                            <w:r w:rsidRPr="003E26F3">
                              <w:t xml:space="preserve"> making the results available to participating schools as a summary of the research report, and presenting the key findings to educators and school administrators through</w:t>
                            </w:r>
                            <w:r>
                              <w:rPr>
                                <w:rFonts w:hint="eastAsia"/>
                                <w:lang w:eastAsia="zh-CN"/>
                              </w:rPr>
                              <w:t xml:space="preserve"> </w:t>
                            </w:r>
                            <w:r w:rsidRPr="003E26F3">
                              <w:t>educational seminars.</w:t>
                            </w:r>
                          </w:p>
                          <w:p w14:paraId="63B5C0C8" w14:textId="7272DFFE" w:rsidR="000035D5" w:rsidRDefault="000035D5" w:rsidP="000035D5">
                            <w:pPr>
                              <w:rPr>
                                <w:rFonts w:hint="eastAsia"/>
                                <w:lang w:eastAsia="zh-C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09BEA955" w14:textId="77777777" w:rsidR="003E26F3" w:rsidRDefault="003E26F3" w:rsidP="003E26F3">
                      <w:r w:rsidRPr="003E26F3">
                        <w:t xml:space="preserve">The results of the study will be made available to the Institute's stakeholders in the community in an understandable format, </w:t>
                      </w:r>
                      <w:proofErr w:type="gramStart"/>
                      <w:r w:rsidRPr="003E26F3">
                        <w:t>by:</w:t>
                      </w:r>
                      <w:proofErr w:type="gramEnd"/>
                      <w:r w:rsidRPr="003E26F3">
                        <w:t xml:space="preserve"> making the results available to participating schools as a summary of the research report, and presenting the key findings to educators and school administrators through</w:t>
                      </w:r>
                      <w:r>
                        <w:rPr>
                          <w:rFonts w:hint="eastAsia"/>
                          <w:lang w:eastAsia="zh-CN"/>
                        </w:rPr>
                        <w:t xml:space="preserve"> </w:t>
                      </w:r>
                      <w:r w:rsidRPr="003E26F3">
                        <w:t>educational seminars.</w:t>
                      </w:r>
                    </w:p>
                    <w:p w14:paraId="63B5C0C8" w14:textId="7272DFFE" w:rsidR="000035D5" w:rsidRDefault="000035D5" w:rsidP="000035D5">
                      <w:pPr>
                        <w:rPr>
                          <w:rFonts w:hint="eastAsia"/>
                          <w:lang w:eastAsia="zh-CN"/>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03EABD" w:rsidR="000035D5" w:rsidRDefault="003E26F3" w:rsidP="000035D5">
                            <w:r w:rsidRPr="003E26F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203EABD" w:rsidR="000035D5" w:rsidRDefault="003E26F3" w:rsidP="000035D5">
                      <w:r w:rsidRPr="003E26F3">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624B40" w:rsidR="000035D5" w:rsidRDefault="003E26F3" w:rsidP="000035D5">
                            <w:r w:rsidRPr="003E26F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2624B40" w:rsidR="000035D5" w:rsidRDefault="003E26F3" w:rsidP="000035D5">
                      <w:r w:rsidRPr="003E26F3">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8BB286" w:rsidR="000035D5" w:rsidRDefault="003E26F3" w:rsidP="000035D5">
                            <w:r w:rsidRPr="003E26F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8BB286" w:rsidR="000035D5" w:rsidRDefault="003E26F3" w:rsidP="000035D5">
                      <w:r w:rsidRPr="003E26F3">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577A9A" w:rsidR="000035D5" w:rsidRDefault="003E26F3" w:rsidP="000035D5">
                            <w:r w:rsidRPr="003E26F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6577A9A" w:rsidR="000035D5" w:rsidRDefault="003E26F3" w:rsidP="000035D5">
                      <w:r w:rsidRPr="003E26F3">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BF776FF" w:rsidR="000035D5" w:rsidRDefault="003E26F3" w:rsidP="000035D5">
                            <w:r w:rsidRPr="003E26F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BF776FF" w:rsidR="000035D5" w:rsidRDefault="003E26F3" w:rsidP="000035D5">
                      <w:r w:rsidRPr="003E26F3">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349361" w14:textId="77777777" w:rsidR="00A973E3" w:rsidRDefault="00A973E3" w:rsidP="00F57A3B">
      <w:r>
        <w:separator/>
      </w:r>
    </w:p>
  </w:endnote>
  <w:endnote w:type="continuationSeparator" w:id="0">
    <w:p w14:paraId="55B43C3F" w14:textId="77777777" w:rsidR="00A973E3" w:rsidRDefault="00A973E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B6EBA" w14:textId="77777777" w:rsidR="00A973E3" w:rsidRDefault="00A973E3" w:rsidP="00F57A3B">
      <w:r>
        <w:separator/>
      </w:r>
    </w:p>
  </w:footnote>
  <w:footnote w:type="continuationSeparator" w:id="0">
    <w:p w14:paraId="20C2DC4F" w14:textId="77777777" w:rsidR="00A973E3" w:rsidRDefault="00A973E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83A925"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26F3"/>
    <w:rsid w:val="004A7A57"/>
    <w:rsid w:val="004C71C4"/>
    <w:rsid w:val="00515BC0"/>
    <w:rsid w:val="00541C18"/>
    <w:rsid w:val="00580384"/>
    <w:rsid w:val="0069423E"/>
    <w:rsid w:val="006F5F45"/>
    <w:rsid w:val="00831ADE"/>
    <w:rsid w:val="00841F25"/>
    <w:rsid w:val="009364D9"/>
    <w:rsid w:val="00A43F5B"/>
    <w:rsid w:val="00A961CD"/>
    <w:rsid w:val="00A973E3"/>
    <w:rsid w:val="00AD410C"/>
    <w:rsid w:val="00AF2DE3"/>
    <w:rsid w:val="00BD19EC"/>
    <w:rsid w:val="00C103D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ffice</cp:lastModifiedBy>
  <cp:revision>8</cp:revision>
  <dcterms:created xsi:type="dcterms:W3CDTF">2023-07-07T07:51:00Z</dcterms:created>
  <dcterms:modified xsi:type="dcterms:W3CDTF">2025-03-09T07:33:00Z</dcterms:modified>
</cp:coreProperties>
</file>